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Cs/>
        </w:rPr>
        <w:t xml:space="preserve">Figure S9: There was no strong correlation (p&gt;0.05, Pearson’s correlation) in the normal leukocytes of expression between the 20 </w:t>
      </w:r>
      <w:r>
        <w:rPr>
          <w:bCs/>
          <w:i/>
        </w:rPr>
        <w:t>cis</w:t>
      </w:r>
      <w:r>
        <w:rPr>
          <w:bCs/>
        </w:rPr>
        <w:t>-SNP genes whose expression is concordant between diagnostic leukemia cells and normal leukocytes.  Yellow indicates a strong positive correlation and increasing blue indicates no strong positive correlation.</w:t>
      </w:r>
    </w:p>
    <w:p>
      <w:pPr>
        <w:pStyle w:val="Normal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76875" cy="36099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18:12:00Z</dcterms:created>
  <dc:creator>SJCRH</dc:creator>
  <dc:description/>
  <cp:keywords/>
  <dc:language>en-US</dc:language>
  <cp:lastModifiedBy>SJCRH</cp:lastModifiedBy>
  <dcterms:modified xsi:type="dcterms:W3CDTF">2008-04-08T18:13:00Z</dcterms:modified>
  <cp:revision>1</cp:revision>
  <dc:subject/>
  <dc:title>Figure S9: There was no strong correlation (p&gt;0</dc:title>
</cp:coreProperties>
</file>